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2" w:tblpY="55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25"/>
        <w:gridCol w:w="240"/>
        <w:gridCol w:w="997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10. SMRs for each cause of death following localized HCC diagnosi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18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21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9539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19.60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19.32, 19.87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823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9.90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9.65, 10.15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1255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4.37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4.20, 4.55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3617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2.90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12.75, 13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726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200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50" w:hanging="750" w:hangingChars="5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64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150" w:hanging="150" w:hangingChars="100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991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750" w:hanging="750" w:hangingChars="5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48, 3.9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66, 3.1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6, 2.2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90, 3.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4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57, 5.9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96, 3.2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6, 2.4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3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01, 4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1, 2.6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8, 1.7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0, 1.6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6, 2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0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52, 10.6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60, 6.5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0, 4.5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46, 7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3, 3.4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0, 2.7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5, 3.0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8, 2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9, 2.2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2, 1.5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18, 2.0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5, 1.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.9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13.72, 126.3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4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9.21, 60.0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92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2.88, 31.4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6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5.22, 82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8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17, 4.4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2, 2.7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8, 2.9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50, 3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88, 5.8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7*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4, 4.4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34, 5.9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68, 4.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97, 4.2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42, 3.9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98, 3.5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82, 3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63, 3.6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13, 3.4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51, 2.5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2, 2.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3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33, 8.2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68, 4.5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3, 2.9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08, 5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bookmarkEnd w:id="0"/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41615496"/>
    <w:rsid w:val="0BE10B81"/>
    <w:rsid w:val="1F211FE2"/>
    <w:rsid w:val="20DC06A6"/>
    <w:rsid w:val="2CB135C4"/>
    <w:rsid w:val="410858E9"/>
    <w:rsid w:val="41615496"/>
    <w:rsid w:val="4451356A"/>
    <w:rsid w:val="6C4546AA"/>
    <w:rsid w:val="795E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5</Words>
  <Characters>1665</Characters>
  <Lines>0</Lines>
  <Paragraphs>0</Paragraphs>
  <TotalTime>0</TotalTime>
  <ScaleCrop>false</ScaleCrop>
  <LinksUpToDate>false</LinksUpToDate>
  <CharactersWithSpaces>1798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0:59:00Z</dcterms:created>
  <dc:creator>Achi</dc:creator>
  <cp:lastModifiedBy>Achi</cp:lastModifiedBy>
  <dcterms:modified xsi:type="dcterms:W3CDTF">2023-02-22T05:1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0786E047E1674A509477F3DA62A7F2EF</vt:lpwstr>
  </property>
</Properties>
</file>